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8BA" w:rsidRDefault="001949C4" w:rsidP="00F418BA">
      <w:r>
        <w:t>Table S</w:t>
      </w:r>
      <w:proofErr w:type="gramStart"/>
      <w:r>
        <w:t>1</w:t>
      </w:r>
      <w:r w:rsidR="00F418BA">
        <w:t>:</w:t>
      </w:r>
      <w:proofErr w:type="gramEnd"/>
      <w:r w:rsidR="00F418BA">
        <w:t xml:space="preserve"> </w:t>
      </w:r>
      <w:proofErr w:type="spellStart"/>
      <w:r w:rsidR="00F418BA">
        <w:t>Theme</w:t>
      </w:r>
      <w:proofErr w:type="spellEnd"/>
      <w:r w:rsidR="00F418BA">
        <w:t xml:space="preserve"> 4 – </w:t>
      </w:r>
      <w:proofErr w:type="spellStart"/>
      <w:r w:rsidR="00F418BA">
        <w:t>Patient’s</w:t>
      </w:r>
      <w:proofErr w:type="spellEnd"/>
      <w:r w:rsidR="00F418BA">
        <w:t xml:space="preserve"> </w:t>
      </w:r>
      <w:proofErr w:type="spellStart"/>
      <w:r w:rsidR="00F418BA">
        <w:t>recommendations</w:t>
      </w:r>
      <w:bookmarkStart w:id="0" w:name="_GoBack"/>
      <w:bookmarkEnd w:id="0"/>
      <w:proofErr w:type="spellEnd"/>
    </w:p>
    <w:tbl>
      <w:tblPr>
        <w:tblW w:w="136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559"/>
        <w:gridCol w:w="6702"/>
      </w:tblGrid>
      <w:tr w:rsidR="00F418BA" w:rsidRPr="009E5780" w:rsidTr="001949C4">
        <w:trPr>
          <w:trHeight w:val="300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Recommendation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1C1D1E"/>
                <w:lang w:eastAsia="fr-FR"/>
              </w:rPr>
              <w:t>Timin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</w:t>
            </w: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Sandrine: But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o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know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eth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tud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tend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for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atient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eth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ti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eatmen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r no longer 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eatmen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...) For me,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rso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 longer 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eatmen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rhap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oes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am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pprehension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meon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eatmen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Va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atrick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he question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sk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self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...)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h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vacati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ur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ur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rogram to have time.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evot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evot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ime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1C1D1E"/>
                <w:lang w:eastAsia="fr-FR"/>
              </w:rPr>
              <w:t>For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Turning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into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 Ap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élin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ble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k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...)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pplication (...).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mor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actica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 a phone or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ble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go on vacation, for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xamp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 the middle of a program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way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as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have a computer at hand to d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clearer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tex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rtin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Do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ex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fferentl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as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ff as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in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f PowerPoint (...) It look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layfu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b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ti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lot of information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...) Ther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bi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o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uc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ex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...)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ayou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f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esentatio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t at all optimal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Fighting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obliv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ost-program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reminder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-mail</w:t>
            </w: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Olivier: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y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w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re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nth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t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he program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mind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B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v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by e-mail,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mind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e-mail: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gai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bo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k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oth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look at the... At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o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rogram,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r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a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oints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synthesis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the program</w:t>
            </w: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thali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k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...)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have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ritt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race,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ble to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ath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veryth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 computer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re certa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g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k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have 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ap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to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it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m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ro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ime to time, and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ble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memb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B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w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a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 the computer (...) I tend not to d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Conten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di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Text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essage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reminder</w:t>
            </w:r>
            <w:proofErr w:type="spellEnd"/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sabell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swer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by phon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bee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asi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for me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bee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ay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d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sw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r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swer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a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been 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hone. (...) A shor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ex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message: “Hello, how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ight go?”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s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couple of question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bee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asi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for me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ree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text</w:t>
            </w:r>
            <w:proofErr w:type="spellEnd"/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rtin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s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b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fficul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ill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 [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ar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]. I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d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v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ll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ssibilitie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b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fficul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o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But at... At the time,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dea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g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life and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ight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re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ver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by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questionnaire. For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xamp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lastRenderedPageBreak/>
              <w:t>wok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p?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You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pa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mportant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o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..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o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o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o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ea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ab for fre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ex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caus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f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u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ells </w:t>
            </w:r>
            <w:proofErr w:type="spellStart"/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“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k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up a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w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'cloc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caus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xiou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”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t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am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ay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: “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k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up a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w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'cloc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caus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 pain”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quality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dex</w:t>
            </w: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rin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So for me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all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bout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av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qualit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dex for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caus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in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in the end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more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quantit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lculat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ost-program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access</w:t>
            </w:r>
            <w:proofErr w:type="spellEnd"/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aur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k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pplication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ow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n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our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lep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, and all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how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lculat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qualit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.  And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good 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On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nth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ft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eopl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ollow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tud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continue to d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is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d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ac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t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having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diary</w:t>
            </w:r>
            <w:proofErr w:type="spellEnd"/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rnard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For m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tt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t to do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ar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ver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singl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a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The more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bo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es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goo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gnitive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restructur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Adding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videos</w:t>
            </w:r>
            <w:proofErr w:type="spellEnd"/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rin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art abo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utomatic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ought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ac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concept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er...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o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know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y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y'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concept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'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s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.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a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go over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gai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gai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e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pea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me. So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o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know i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ossible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xplai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fferentl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o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know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Or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y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o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know, us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ide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xample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ac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ime, or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xample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re a bit mor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I..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ar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a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all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rd for me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e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a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roun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a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a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roubl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derstand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augh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Deepening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ognitive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work</w:t>
            </w:r>
            <w:proofErr w:type="spellEnd"/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Maurice: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eep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t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he question o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ought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ought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r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armfu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oughts</w:t>
            </w:r>
            <w:proofErr w:type="spellEnd"/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arin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Everyth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the cogniti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ri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,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oun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one a bi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heav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. (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ugh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)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do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know i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h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put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evera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parts. There are parts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ex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, and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oun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a bit... A bi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difficul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to...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ntegrat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1C1D1E"/>
                <w:lang w:eastAsia="fr-FR"/>
              </w:rPr>
              <w:t xml:space="preserve">Handling </w:t>
            </w:r>
            <w:proofErr w:type="spellStart"/>
            <w:r w:rsidRPr="009E5780">
              <w:rPr>
                <w:rFonts w:ascii="Calibri" w:eastAsia="Times New Roman" w:hAnsi="Calibri" w:cs="Calibri"/>
                <w:color w:val="1C1D1E"/>
                <w:lang w:eastAsia="fr-FR"/>
              </w:rPr>
              <w:t>related</w:t>
            </w:r>
            <w:proofErr w:type="spellEnd"/>
            <w:r w:rsidRPr="009E5780">
              <w:rPr>
                <w:rFonts w:ascii="Calibri" w:eastAsia="Times New Roman" w:hAnsi="Calibri" w:cs="Calibri"/>
                <w:color w:val="1C1D1E"/>
                <w:lang w:eastAsia="fr-FR"/>
              </w:rPr>
              <w:t xml:space="preserve"> issu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p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ain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y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meth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mor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ocus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 pain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caus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bi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case at the moment I... I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ain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r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 me at night. S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h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rhap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m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m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echniques a bit of... So not, not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k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he pain g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wa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caus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t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t the goal b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twe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twe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leep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nd pain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Treating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related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atholog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téphan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bo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ll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e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lat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athologies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caus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o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u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'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i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n image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o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ripp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s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do,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epa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for a four-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undr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-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et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race, no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ble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(...)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re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oun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gap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twe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rson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condition and the audienc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dress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You have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dres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n audienc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quotatio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marks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ithou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ggravat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atholog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'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ble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ceiv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still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1C1D1E"/>
                <w:lang w:eastAsia="fr-FR"/>
              </w:rPr>
              <w:t>Adaptation and supp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Technical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upport at the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sta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aure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You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in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f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e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ccompani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ccompani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ac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t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ginn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'm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s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 computers and all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but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for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th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eopl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mus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bit mor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mplicat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Adapting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he progr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lain: But I, I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ink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rthwhi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o, to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meth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..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meth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bi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dividualize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1949C4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lang w:eastAsia="fr-FR"/>
              </w:rPr>
            </w:pPr>
            <w:proofErr w:type="spellStart"/>
            <w:r w:rsidRPr="001949C4">
              <w:rPr>
                <w:rFonts w:ascii="Calibri" w:eastAsia="Times New Roman" w:hAnsi="Calibri" w:cs="Calibri"/>
                <w:color w:val="1C1D1E"/>
                <w:lang w:eastAsia="fr-FR"/>
              </w:rPr>
              <w:t>Fostering</w:t>
            </w:r>
            <w:proofErr w:type="spellEnd"/>
            <w:r w:rsidRPr="001949C4">
              <w:rPr>
                <w:rFonts w:ascii="Calibri" w:eastAsia="Times New Roman" w:hAnsi="Calibri" w:cs="Calibri"/>
                <w:color w:val="1C1D1E"/>
                <w:lang w:eastAsia="fr-FR"/>
              </w:rPr>
              <w:t xml:space="preserve"> </w:t>
            </w:r>
            <w:proofErr w:type="spellStart"/>
            <w:r w:rsidRPr="001949C4">
              <w:rPr>
                <w:rFonts w:ascii="Calibri" w:eastAsia="Times New Roman" w:hAnsi="Calibri" w:cs="Calibri"/>
                <w:color w:val="1C1D1E"/>
                <w:lang w:eastAsia="fr-FR"/>
              </w:rPr>
              <w:t>human</w:t>
            </w:r>
            <w:proofErr w:type="spellEnd"/>
            <w:r w:rsidRPr="001949C4">
              <w:rPr>
                <w:rFonts w:ascii="Calibri" w:eastAsia="Times New Roman" w:hAnsi="Calibri" w:cs="Calibri"/>
                <w:color w:val="1C1D1E"/>
                <w:lang w:eastAsia="fr-FR"/>
              </w:rPr>
              <w:t xml:space="preserve"> connec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Testimonies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eal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gram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rançois:</w:t>
            </w:r>
            <w:proofErr w:type="gram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l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y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e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eople to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estif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Real people. (...) If peopl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alk abou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i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fficultie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n'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ee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on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'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eopl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am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fficultie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s us. (...) For me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uld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been a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ditional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tivating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factor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Feedb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Sylvie: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e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ave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ittl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feedback on how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en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it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th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the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eople.</w:t>
            </w:r>
          </w:p>
        </w:tc>
      </w:tr>
      <w:tr w:rsidR="00F418BA" w:rsidRPr="009E5780" w:rsidTr="001949C4">
        <w:trPr>
          <w:trHeight w:val="300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C1D1E"/>
                <w:sz w:val="28"/>
                <w:szCs w:val="2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color w:val="000000"/>
                <w:lang w:eastAsia="fr-FR"/>
              </w:rPr>
              <w:t>Group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18BA" w:rsidRPr="009E5780" w:rsidRDefault="00F418BA" w:rsidP="00194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418BA" w:rsidRPr="009E5780" w:rsidRDefault="00F418BA" w:rsidP="00C32D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Françoise: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yb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set up group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it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octo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o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leads the group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ive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vic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he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aliz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t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on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situation and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ometime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eople have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ips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and tricks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at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help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,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ecaus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're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etty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uch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on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our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wn</w:t>
            </w:r>
            <w:proofErr w:type="spellEnd"/>
            <w:r w:rsidRPr="009E578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</w:tbl>
    <w:p w:rsidR="00F418BA" w:rsidRDefault="00F418BA"/>
    <w:sectPr w:rsidR="00F418BA" w:rsidSect="00F418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8BA"/>
    <w:rsid w:val="001949C4"/>
    <w:rsid w:val="00791941"/>
    <w:rsid w:val="00875088"/>
    <w:rsid w:val="00F4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E5C92"/>
  <w15:chartTrackingRefBased/>
  <w15:docId w15:val="{BD03487C-A711-44B3-9495-F0150BDF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6</Words>
  <Characters>5262</Characters>
  <Application>Microsoft Office Word</Application>
  <DocSecurity>0</DocSecurity>
  <Lines>43</Lines>
  <Paragraphs>12</Paragraphs>
  <ScaleCrop>false</ScaleCrop>
  <Company>Gustave Roussy</Company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IAC Jonathan</dc:creator>
  <cp:keywords/>
  <dc:description/>
  <cp:lastModifiedBy>JOURNIAC Jonathan</cp:lastModifiedBy>
  <cp:revision>3</cp:revision>
  <dcterms:created xsi:type="dcterms:W3CDTF">2026-06-22T17:30:00Z</dcterms:created>
  <dcterms:modified xsi:type="dcterms:W3CDTF">2026-06-22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c3ff0e-1bcc-4de4-bdaf-6a2c6698fe6c</vt:lpwstr>
  </property>
</Properties>
</file>